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612"/>
        <w:tblW w:w="11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10172"/>
      </w:tblGrid>
      <w:tr w:rsidR="00864834" w:rsidRPr="00447251" w:rsidTr="009D16EC">
        <w:trPr>
          <w:trHeight w:val="523"/>
        </w:trPr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864834" w:rsidRPr="00447251" w:rsidRDefault="00AE0322" w:rsidP="00AE03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lotype No</w:t>
            </w:r>
          </w:p>
        </w:tc>
        <w:tc>
          <w:tcPr>
            <w:tcW w:w="10172" w:type="dxa"/>
            <w:tcBorders>
              <w:top w:val="single" w:sz="4" w:space="0" w:color="auto"/>
              <w:bottom w:val="single" w:sz="4" w:space="0" w:color="auto"/>
            </w:tcBorders>
          </w:tcPr>
          <w:p w:rsidR="00864834" w:rsidRPr="00447251" w:rsidRDefault="00AE0322" w:rsidP="00AE03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lotype</w:t>
            </w:r>
          </w:p>
        </w:tc>
      </w:tr>
      <w:tr w:rsidR="00864834" w:rsidRPr="00447251" w:rsidTr="009D16EC">
        <w:trPr>
          <w:trHeight w:val="243"/>
        </w:trPr>
        <w:tc>
          <w:tcPr>
            <w:tcW w:w="1066" w:type="dxa"/>
            <w:tcBorders>
              <w:top w:val="single" w:sz="4" w:space="0" w:color="auto"/>
            </w:tcBorders>
          </w:tcPr>
          <w:p w:rsidR="00864834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1</w:t>
            </w:r>
          </w:p>
        </w:tc>
        <w:tc>
          <w:tcPr>
            <w:tcW w:w="10172" w:type="dxa"/>
            <w:tcBorders>
              <w:top w:val="single" w:sz="4" w:space="0" w:color="auto"/>
            </w:tcBorders>
          </w:tcPr>
          <w:p w:rsidR="00864834" w:rsidRPr="00447251" w:rsidRDefault="00864834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AGAGTGATGTCGAGCGCGCAGCTGGTACCACGGATCGCCCCCTTCAGTGCCTCGCCGCTAACATTGGGCT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2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AGAGTGATGTCGAGCGCGCAGCTGGTACCACGGACAACCCACTTCAGCACTCCGCCGCTAACATC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3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TGAACATTCGCGAGCGCGGGGCTAGTACCACTGACCGTCCCGTCCGGCAGTCCACAGGTAACGC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4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TGAACATTCGCGAGCGCGGGGCTAATACCACTGACCGTCCCGTCCGGCAGTCCACAGGTAACGC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5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AGGACATTCGGGAGCGCGCAACTGGTACCACTGACCGTCACCTTCAATGCTCTGCAGGTAACGCTGCGCT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6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CAAGAACATTCGGGTGCGCGGGGCTAGTATCCCTCGCAGTCCCGTTCGGCAGTCCGCAGGGAACGC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7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TGAACATTCGCGAGTGCGGGGCTAGTACCACTGACCGTCCCGTTCGGCAGTCCGCAGGTAACGC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8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TGAACATTCGCGAGTGCGGGGCTAGTACCACTGACCGTCCCGTTCGGCAGTCCGCAGGTAATGC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9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TGAACATGCGCGAGCGCGGGGCTGGAACCACTGACCGCTCCCTTCGGCAGTCCACAGGTAACAT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10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CAAGAACATTCGGGTGCGCGGGGCCAGTATCACTGGCAGCTCCGTTCGGCAGTCCGCAGGGAACGC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1</w:t>
            </w: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GAGAACATGCGCGAGCGCGGGGCCAGTACCACTGACCGTCCCGTTCGGCAGTCCGCAGGTAACGC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1</w:t>
            </w: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TGAACATTCGCGAGCGCGGGGCTAGTACCACTGACGGTCCCGTCCGGCAGTCCACAGGTAACGC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1</w:t>
            </w: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ATAACATGCGGCAGTGAAGGGCTAGTACCACTGACCGTCCCGTTCGGCAGTCCGCAGGGAACAT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1</w:t>
            </w: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AGAACATGCGGGAGTGAAGGGCTGGTATCACTCGCAGTCCCGTCCGGCAGTCCGCAGGGAACGC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1</w:t>
            </w: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TGAACACGCGCCAGTGAAGGGATGGTACCACTGACGGTCCCGTTCGGCAGTCCGCATGTGACAT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1</w:t>
            </w: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AGAACATGCGGGAGCCCGGGGCTGGTATCACTGGCAGTCCCCTTCGGCAGTCCACAGGTAACGC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1</w:t>
            </w: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TGAACATGCGCGAGTGCGGGGCTAGTATCACTGGCAGTCCCCTTCGGCAGTCCAGAGGTAGCGC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1</w:t>
            </w: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TGAACACGCGCGAGTGAAGGGCTAGTACCACTGACGGTCCCGTTCGGCAGTCCGCATGTAACAT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1</w:t>
            </w: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TGAACATGCGCGAGCGCGGGGCTGGAACCACTGACCGCTCCCTTCGGCAGTCCACAGGTAACATTGGTT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20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AGAACATTCGCGATCGCGGGGCTAGTATCACTGGCAGTCCCGTCCGGCAGTCCACAGGTAACGC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</w:t>
            </w: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AGAACATTCGGGTGCCCGGGGCTGGTATCACTGGCAGTCCCGTCCGGCAGTCCACAGGTAACGC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</w:t>
            </w: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TGAACATGCGCGAGCGCGGGGCTAGTACCACTGACCGTCCCGTCCGGCAGTCCACAGGTAACGCTGGGCC</w:t>
            </w:r>
          </w:p>
        </w:tc>
      </w:tr>
      <w:tr w:rsidR="00AE0322" w:rsidRPr="00447251" w:rsidTr="009D16EC">
        <w:trPr>
          <w:trHeight w:val="278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23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TGAACATTCGCGAGTGCGGGGCTAGTACCACTGACCGTCCCGTCCGGCAGTCCGCAGGTAACGC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24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AGAACATGCGGGAGCCCGGGGCTGGTTTCACTGGCAGTCCCCTTTGGCAGTCCACAGGTAACAT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25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ATAACATGCGGCAGTGAAGGGCTAGTATCACTGGCAGTCCCCCTCGGCAGTCCGCATGTAACGCTGGGCC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26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AGGACATTCGGGAGCGCGCAACTGGTACCACTGACCGTCACCTTCAATGCTCTGCAGGTAACGCTGGGCT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27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AGGACATTCGGGAGCGCGCAACTGGTACTACTGACCGTCACCTTCAATGCTCTGCAGGTAACGCTGGGCT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28</w:t>
            </w:r>
          </w:p>
        </w:tc>
        <w:tc>
          <w:tcPr>
            <w:tcW w:w="10172" w:type="dxa"/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AGGACATTCGGGAGCGCGCAACTGGTACCACTGACCGTCACCTTCAATGCTCTGCAGGTAACGCTCGGCT</w:t>
            </w:r>
          </w:p>
        </w:tc>
      </w:tr>
      <w:tr w:rsidR="00AE0322" w:rsidRPr="00447251" w:rsidTr="009D16EC">
        <w:trPr>
          <w:trHeight w:val="261"/>
        </w:trPr>
        <w:tc>
          <w:tcPr>
            <w:tcW w:w="1066" w:type="dxa"/>
            <w:tcBorders>
              <w:bottom w:val="single" w:sz="4" w:space="0" w:color="auto"/>
            </w:tcBorders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Hap_29</w:t>
            </w:r>
          </w:p>
        </w:tc>
        <w:tc>
          <w:tcPr>
            <w:tcW w:w="10172" w:type="dxa"/>
            <w:tcBorders>
              <w:bottom w:val="single" w:sz="4" w:space="0" w:color="auto"/>
            </w:tcBorders>
          </w:tcPr>
          <w:p w:rsidR="00AE0322" w:rsidRPr="00447251" w:rsidRDefault="00AE0322" w:rsidP="00AE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251">
              <w:rPr>
                <w:rFonts w:ascii="Times New Roman" w:hAnsi="Times New Roman" w:cs="Times New Roman"/>
                <w:sz w:val="20"/>
                <w:szCs w:val="20"/>
              </w:rPr>
              <w:t>GAAGGACATTCGGGAGCGCGCAACTGGTACCATTGACCGTCACCTTCAATGCTCTGCAGGTAACGCTGGGCT</w:t>
            </w:r>
          </w:p>
        </w:tc>
      </w:tr>
    </w:tbl>
    <w:p w:rsidR="00864834" w:rsidRPr="004063B0" w:rsidRDefault="0089283C" w:rsidP="0089283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063B0">
        <w:rPr>
          <w:rFonts w:ascii="Times New Roman" w:hAnsi="Times New Roman" w:cs="Times New Roman"/>
          <w:sz w:val="24"/>
          <w:szCs w:val="24"/>
        </w:rPr>
        <w:t>Additional file 5</w:t>
      </w:r>
      <w:r w:rsidR="006B0426" w:rsidRPr="004063B0">
        <w:rPr>
          <w:rFonts w:ascii="Times New Roman" w:hAnsi="Times New Roman" w:cs="Times New Roman"/>
          <w:sz w:val="24"/>
          <w:szCs w:val="24"/>
        </w:rPr>
        <w:t xml:space="preserve">: Twenty nine </w:t>
      </w:r>
      <w:proofErr w:type="spellStart"/>
      <w:r w:rsidR="006B0426" w:rsidRPr="004063B0">
        <w:rPr>
          <w:rFonts w:ascii="Times New Roman" w:hAnsi="Times New Roman" w:cs="Times New Roman"/>
          <w:i/>
          <w:iCs/>
          <w:sz w:val="24"/>
          <w:szCs w:val="24"/>
        </w:rPr>
        <w:t>pktrap</w:t>
      </w:r>
      <w:proofErr w:type="spellEnd"/>
      <w:r w:rsidR="006B0426" w:rsidRPr="004063B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B0426" w:rsidRPr="004063B0">
        <w:rPr>
          <w:rFonts w:ascii="Times New Roman" w:hAnsi="Times New Roman" w:cs="Times New Roman"/>
          <w:sz w:val="24"/>
          <w:szCs w:val="24"/>
        </w:rPr>
        <w:t>haplotypes identified in the study</w:t>
      </w:r>
      <w:bookmarkEnd w:id="0"/>
    </w:p>
    <w:sectPr w:rsidR="00864834" w:rsidRPr="004063B0" w:rsidSect="00AE03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834"/>
    <w:rsid w:val="002C4AE1"/>
    <w:rsid w:val="004063B0"/>
    <w:rsid w:val="00447251"/>
    <w:rsid w:val="006B0426"/>
    <w:rsid w:val="00864834"/>
    <w:rsid w:val="0089283C"/>
    <w:rsid w:val="009B07D6"/>
    <w:rsid w:val="009D16EC"/>
    <w:rsid w:val="00AE0322"/>
    <w:rsid w:val="00F7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8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8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que</dc:creator>
  <cp:lastModifiedBy>Atique</cp:lastModifiedBy>
  <cp:revision>5</cp:revision>
  <dcterms:created xsi:type="dcterms:W3CDTF">2018-05-20T00:30:00Z</dcterms:created>
  <dcterms:modified xsi:type="dcterms:W3CDTF">2018-05-20T00:53:00Z</dcterms:modified>
</cp:coreProperties>
</file>